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1D43E" w14:textId="54CBFE79" w:rsidR="00C32A6F" w:rsidRPr="008B0BDE" w:rsidRDefault="00C32A6F" w:rsidP="00C32A6F">
      <w:pPr>
        <w:rPr>
          <w:rFonts w:ascii="Times New Roman" w:hAnsi="Times New Roman" w:cs="Times New Roman"/>
        </w:rPr>
      </w:pPr>
      <w:bookmarkStart w:id="0" w:name="_GoBack"/>
    </w:p>
    <w:tbl>
      <w:tblPr>
        <w:tblStyle w:val="TableGrid"/>
        <w:tblW w:w="9623" w:type="dxa"/>
        <w:tblLayout w:type="fixed"/>
        <w:tblLook w:val="0600" w:firstRow="0" w:lastRow="0" w:firstColumn="0" w:lastColumn="0" w:noHBand="1" w:noVBand="1"/>
      </w:tblPr>
      <w:tblGrid>
        <w:gridCol w:w="981"/>
        <w:gridCol w:w="631"/>
        <w:gridCol w:w="900"/>
        <w:gridCol w:w="900"/>
        <w:gridCol w:w="1080"/>
        <w:gridCol w:w="990"/>
        <w:gridCol w:w="1530"/>
        <w:gridCol w:w="1530"/>
        <w:gridCol w:w="1081"/>
      </w:tblGrid>
      <w:tr w:rsidR="00C32A6F" w:rsidRPr="008B0BDE" w14:paraId="416A99CA" w14:textId="77777777" w:rsidTr="00AC343A">
        <w:trPr>
          <w:trHeight w:val="380"/>
        </w:trPr>
        <w:tc>
          <w:tcPr>
            <w:tcW w:w="981" w:type="dxa"/>
          </w:tcPr>
          <w:p w14:paraId="00B81689" w14:textId="5149A376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0BDE">
              <w:rPr>
                <w:rFonts w:ascii="Times New Roman" w:hAnsi="Times New Roman" w:cs="Times New Roman"/>
                <w:b/>
              </w:rPr>
              <w:t xml:space="preserve">Sample </w:t>
            </w:r>
            <w:r w:rsidR="008B0BDE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631" w:type="dxa"/>
          </w:tcPr>
          <w:p w14:paraId="3145283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0BDE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900" w:type="dxa"/>
          </w:tcPr>
          <w:p w14:paraId="452574E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Episodic Memory</w:t>
            </w:r>
          </w:p>
        </w:tc>
        <w:tc>
          <w:tcPr>
            <w:tcW w:w="900" w:type="dxa"/>
          </w:tcPr>
          <w:p w14:paraId="490328A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Executive Function</w:t>
            </w:r>
          </w:p>
        </w:tc>
        <w:tc>
          <w:tcPr>
            <w:tcW w:w="1080" w:type="dxa"/>
          </w:tcPr>
          <w:p w14:paraId="193BAFE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Orientation</w:t>
            </w:r>
          </w:p>
        </w:tc>
        <w:tc>
          <w:tcPr>
            <w:tcW w:w="990" w:type="dxa"/>
          </w:tcPr>
          <w:p w14:paraId="21D879A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Online Shopping</w:t>
            </w:r>
          </w:p>
          <w:p w14:paraId="08BFC6C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(Yes/No)</w:t>
            </w:r>
          </w:p>
        </w:tc>
        <w:tc>
          <w:tcPr>
            <w:tcW w:w="1530" w:type="dxa"/>
          </w:tcPr>
          <w:p w14:paraId="4038676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Cumulative Transition In</w:t>
            </w:r>
          </w:p>
          <w:p w14:paraId="4EE2AD7C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Online Shopping</w:t>
            </w:r>
          </w:p>
        </w:tc>
        <w:tc>
          <w:tcPr>
            <w:tcW w:w="1530" w:type="dxa"/>
          </w:tcPr>
          <w:p w14:paraId="69263F3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Cumulative Transition Out Online Shopping</w:t>
            </w:r>
          </w:p>
        </w:tc>
        <w:tc>
          <w:tcPr>
            <w:tcW w:w="1081" w:type="dxa"/>
          </w:tcPr>
          <w:p w14:paraId="7B53302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Covariates</w:t>
            </w:r>
          </w:p>
        </w:tc>
      </w:tr>
      <w:tr w:rsidR="00C32A6F" w:rsidRPr="008B0BDE" w14:paraId="540E60C7" w14:textId="77777777" w:rsidTr="00AC343A">
        <w:trPr>
          <w:trHeight w:val="308"/>
        </w:trPr>
        <w:tc>
          <w:tcPr>
            <w:tcW w:w="981" w:type="dxa"/>
          </w:tcPr>
          <w:p w14:paraId="319AA39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36</w:t>
            </w:r>
          </w:p>
        </w:tc>
        <w:tc>
          <w:tcPr>
            <w:tcW w:w="631" w:type="dxa"/>
          </w:tcPr>
          <w:p w14:paraId="14829D1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00" w:type="dxa"/>
          </w:tcPr>
          <w:p w14:paraId="71D14EE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14:paraId="05CCBBB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1A499C7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1504644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6488234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55BF388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23E99BE5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2690C50D" w14:textId="77777777" w:rsidTr="00AC343A">
        <w:trPr>
          <w:trHeight w:val="308"/>
        </w:trPr>
        <w:tc>
          <w:tcPr>
            <w:tcW w:w="981" w:type="dxa"/>
          </w:tcPr>
          <w:p w14:paraId="46A3A22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36</w:t>
            </w:r>
          </w:p>
        </w:tc>
        <w:tc>
          <w:tcPr>
            <w:tcW w:w="631" w:type="dxa"/>
          </w:tcPr>
          <w:p w14:paraId="0E90E00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00" w:type="dxa"/>
          </w:tcPr>
          <w:p w14:paraId="66EE496C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</w:tcPr>
          <w:p w14:paraId="5E83A3E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7B32BAF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643A7EF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32604F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5499C19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29A47E5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34821FC6" w14:textId="77777777" w:rsidTr="00AC343A">
        <w:trPr>
          <w:trHeight w:val="308"/>
        </w:trPr>
        <w:tc>
          <w:tcPr>
            <w:tcW w:w="981" w:type="dxa"/>
          </w:tcPr>
          <w:p w14:paraId="1AE4429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36</w:t>
            </w:r>
          </w:p>
        </w:tc>
        <w:tc>
          <w:tcPr>
            <w:tcW w:w="631" w:type="dxa"/>
          </w:tcPr>
          <w:p w14:paraId="41DB5D8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00" w:type="dxa"/>
          </w:tcPr>
          <w:p w14:paraId="17A06A4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14:paraId="001AC66C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1E3AC46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4F8E3D0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1EC7021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53A80512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6FD75FC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3CAE9265" w14:textId="77777777" w:rsidTr="00AC343A">
        <w:trPr>
          <w:trHeight w:val="308"/>
        </w:trPr>
        <w:tc>
          <w:tcPr>
            <w:tcW w:w="981" w:type="dxa"/>
          </w:tcPr>
          <w:p w14:paraId="7F09B7A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36</w:t>
            </w:r>
          </w:p>
        </w:tc>
        <w:tc>
          <w:tcPr>
            <w:tcW w:w="631" w:type="dxa"/>
          </w:tcPr>
          <w:p w14:paraId="32D89CB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00" w:type="dxa"/>
          </w:tcPr>
          <w:p w14:paraId="3B0151A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14:paraId="3CA560F5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2F857E2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2F46891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40073F02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7108F3E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7F8216B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0C833B59" w14:textId="77777777" w:rsidTr="00AC343A">
        <w:trPr>
          <w:trHeight w:val="308"/>
        </w:trPr>
        <w:tc>
          <w:tcPr>
            <w:tcW w:w="981" w:type="dxa"/>
          </w:tcPr>
          <w:p w14:paraId="103308C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36</w:t>
            </w:r>
          </w:p>
        </w:tc>
        <w:tc>
          <w:tcPr>
            <w:tcW w:w="631" w:type="dxa"/>
          </w:tcPr>
          <w:p w14:paraId="10E49D3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00" w:type="dxa"/>
          </w:tcPr>
          <w:p w14:paraId="2D6F7E6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14:paraId="2950025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7D7698CC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49D0B81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6733B02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44F9F24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43CF8DE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1B97A0AE" w14:textId="77777777" w:rsidTr="00AC343A">
        <w:trPr>
          <w:trHeight w:val="308"/>
        </w:trPr>
        <w:tc>
          <w:tcPr>
            <w:tcW w:w="981" w:type="dxa"/>
          </w:tcPr>
          <w:p w14:paraId="21887EC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36</w:t>
            </w:r>
          </w:p>
        </w:tc>
        <w:tc>
          <w:tcPr>
            <w:tcW w:w="631" w:type="dxa"/>
          </w:tcPr>
          <w:p w14:paraId="0C75648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00" w:type="dxa"/>
          </w:tcPr>
          <w:p w14:paraId="0E9E51A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14:paraId="6AAF5FD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64FD863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6D12B92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025610D2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3AD0014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58CF164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1C5B8D4E" w14:textId="77777777" w:rsidTr="00AC343A">
        <w:trPr>
          <w:trHeight w:val="308"/>
        </w:trPr>
        <w:tc>
          <w:tcPr>
            <w:tcW w:w="981" w:type="dxa"/>
          </w:tcPr>
          <w:p w14:paraId="22FBEDB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36</w:t>
            </w:r>
          </w:p>
        </w:tc>
        <w:tc>
          <w:tcPr>
            <w:tcW w:w="631" w:type="dxa"/>
          </w:tcPr>
          <w:p w14:paraId="35DBF37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00" w:type="dxa"/>
          </w:tcPr>
          <w:p w14:paraId="52177EC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14:paraId="6A67B01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26DB891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4F26572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0CEA1DF5" w14:textId="77777777" w:rsidR="00C32A6F" w:rsidRPr="008B0BDE" w:rsidRDefault="00157139" w:rsidP="00325429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4"/>
                <w:id w:val="680404973"/>
              </w:sdtPr>
              <w:sdtEndPr/>
              <w:sdtContent/>
            </w:sdt>
            <w:sdt>
              <w:sdtPr>
                <w:rPr>
                  <w:rFonts w:ascii="Times New Roman" w:hAnsi="Times New Roman" w:cs="Times New Roman"/>
                </w:rPr>
                <w:tag w:val="goog_rdk_15"/>
                <w:id w:val="152653263"/>
              </w:sdtPr>
              <w:sdtEndPr/>
              <w:sdtContent/>
            </w:sdt>
            <w:r w:rsidR="00C32A6F" w:rsidRPr="008B0B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0C8BE89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6E67BA1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6D2D4A5B" w14:textId="77777777" w:rsidTr="00AC343A">
        <w:trPr>
          <w:trHeight w:val="308"/>
        </w:trPr>
        <w:tc>
          <w:tcPr>
            <w:tcW w:w="981" w:type="dxa"/>
          </w:tcPr>
          <w:p w14:paraId="7F48A79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36</w:t>
            </w:r>
          </w:p>
        </w:tc>
        <w:tc>
          <w:tcPr>
            <w:tcW w:w="631" w:type="dxa"/>
          </w:tcPr>
          <w:p w14:paraId="2152969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00" w:type="dxa"/>
          </w:tcPr>
          <w:p w14:paraId="7868CC9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14:paraId="677DA89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5AB9FD9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2C41E43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76DDF15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3B7FA59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2B01552C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41E2D568" w14:textId="77777777" w:rsidTr="00AC343A">
        <w:trPr>
          <w:trHeight w:val="308"/>
        </w:trPr>
        <w:tc>
          <w:tcPr>
            <w:tcW w:w="981" w:type="dxa"/>
          </w:tcPr>
          <w:p w14:paraId="7D8A68E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41</w:t>
            </w:r>
          </w:p>
        </w:tc>
        <w:tc>
          <w:tcPr>
            <w:tcW w:w="631" w:type="dxa"/>
          </w:tcPr>
          <w:p w14:paraId="41E89DF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00" w:type="dxa"/>
          </w:tcPr>
          <w:p w14:paraId="14012AC2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BD20B0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13FDC80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09EEE4F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2CD2DBA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042770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00DD391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29FD83D7" w14:textId="77777777" w:rsidTr="00AC343A">
        <w:trPr>
          <w:trHeight w:val="308"/>
        </w:trPr>
        <w:tc>
          <w:tcPr>
            <w:tcW w:w="981" w:type="dxa"/>
          </w:tcPr>
          <w:p w14:paraId="3621D245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41</w:t>
            </w:r>
          </w:p>
        </w:tc>
        <w:tc>
          <w:tcPr>
            <w:tcW w:w="631" w:type="dxa"/>
          </w:tcPr>
          <w:p w14:paraId="4A8C7E0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00" w:type="dxa"/>
          </w:tcPr>
          <w:p w14:paraId="0ACCA28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14:paraId="6783B47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42AE0AA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29DB539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5E2317D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03570F65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3DF63935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3F3661DF" w14:textId="77777777" w:rsidTr="00AC343A">
        <w:trPr>
          <w:trHeight w:val="308"/>
        </w:trPr>
        <w:tc>
          <w:tcPr>
            <w:tcW w:w="981" w:type="dxa"/>
          </w:tcPr>
          <w:p w14:paraId="7DB7A3EC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41</w:t>
            </w:r>
          </w:p>
        </w:tc>
        <w:tc>
          <w:tcPr>
            <w:tcW w:w="631" w:type="dxa"/>
          </w:tcPr>
          <w:p w14:paraId="0918864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00" w:type="dxa"/>
          </w:tcPr>
          <w:p w14:paraId="0CE3264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01407A9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21ACA67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7779E28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19F3C06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728F49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393B9E5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4CDB78E8" w14:textId="77777777" w:rsidTr="00AC343A">
        <w:trPr>
          <w:trHeight w:val="308"/>
        </w:trPr>
        <w:tc>
          <w:tcPr>
            <w:tcW w:w="981" w:type="dxa"/>
          </w:tcPr>
          <w:p w14:paraId="245581ED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41</w:t>
            </w:r>
          </w:p>
        </w:tc>
        <w:tc>
          <w:tcPr>
            <w:tcW w:w="631" w:type="dxa"/>
          </w:tcPr>
          <w:p w14:paraId="7F6639BC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00" w:type="dxa"/>
          </w:tcPr>
          <w:p w14:paraId="0FC1DCE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1B456537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50489EC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0D005A8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619D371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675775F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2154CA2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16101320" w14:textId="77777777" w:rsidTr="00AC343A">
        <w:trPr>
          <w:trHeight w:val="308"/>
        </w:trPr>
        <w:tc>
          <w:tcPr>
            <w:tcW w:w="981" w:type="dxa"/>
          </w:tcPr>
          <w:p w14:paraId="1ABA2E1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41</w:t>
            </w:r>
          </w:p>
        </w:tc>
        <w:tc>
          <w:tcPr>
            <w:tcW w:w="631" w:type="dxa"/>
          </w:tcPr>
          <w:p w14:paraId="738782C5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00" w:type="dxa"/>
          </w:tcPr>
          <w:p w14:paraId="30B0ABE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14:paraId="04BFFCA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544CB24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1D5FB08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7B02D12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61E96E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4E906F7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6E82E90D" w14:textId="77777777" w:rsidTr="00AC343A">
        <w:trPr>
          <w:trHeight w:val="308"/>
        </w:trPr>
        <w:tc>
          <w:tcPr>
            <w:tcW w:w="981" w:type="dxa"/>
          </w:tcPr>
          <w:p w14:paraId="01BA7AA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41</w:t>
            </w:r>
          </w:p>
        </w:tc>
        <w:tc>
          <w:tcPr>
            <w:tcW w:w="631" w:type="dxa"/>
          </w:tcPr>
          <w:p w14:paraId="69FF61A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00" w:type="dxa"/>
          </w:tcPr>
          <w:p w14:paraId="05533F56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14:paraId="65B178A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646F1B5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15782BE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E37F95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0465EEC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55851BA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2ACA7D79" w14:textId="77777777" w:rsidTr="00AC343A">
        <w:trPr>
          <w:trHeight w:val="308"/>
        </w:trPr>
        <w:tc>
          <w:tcPr>
            <w:tcW w:w="981" w:type="dxa"/>
          </w:tcPr>
          <w:p w14:paraId="2F337C9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41</w:t>
            </w:r>
          </w:p>
        </w:tc>
        <w:tc>
          <w:tcPr>
            <w:tcW w:w="631" w:type="dxa"/>
          </w:tcPr>
          <w:p w14:paraId="653F001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900" w:type="dxa"/>
          </w:tcPr>
          <w:p w14:paraId="3CF4949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</w:tcPr>
          <w:p w14:paraId="0DF5D50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2AF940E9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373BF14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11A4FBD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015DBA3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03BDFE1E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308701A9" w14:textId="77777777" w:rsidTr="00AC343A">
        <w:trPr>
          <w:trHeight w:val="308"/>
        </w:trPr>
        <w:tc>
          <w:tcPr>
            <w:tcW w:w="981" w:type="dxa"/>
          </w:tcPr>
          <w:p w14:paraId="353C4F4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  <w:b/>
              </w:rPr>
              <w:t>10000041</w:t>
            </w:r>
          </w:p>
        </w:tc>
        <w:tc>
          <w:tcPr>
            <w:tcW w:w="631" w:type="dxa"/>
          </w:tcPr>
          <w:p w14:paraId="65B91EF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00" w:type="dxa"/>
          </w:tcPr>
          <w:p w14:paraId="09E570E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42288862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2805023A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633330C0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DE2331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29CF683B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</w:tcPr>
          <w:p w14:paraId="14DE559C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A6F" w:rsidRPr="008B0BDE" w14:paraId="18066357" w14:textId="77777777" w:rsidTr="00AC343A">
        <w:trPr>
          <w:trHeight w:val="308"/>
        </w:trPr>
        <w:tc>
          <w:tcPr>
            <w:tcW w:w="981" w:type="dxa"/>
          </w:tcPr>
          <w:p w14:paraId="46578EE1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  <w:r w:rsidRPr="008B0BDE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631" w:type="dxa"/>
          </w:tcPr>
          <w:p w14:paraId="28112974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5700735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5D13B58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6DE768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F7732B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AE2D1A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A92E9A3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4119DB7F" w14:textId="77777777" w:rsidR="00C32A6F" w:rsidRPr="008B0BDE" w:rsidRDefault="00C32A6F" w:rsidP="003254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481DD007" w14:textId="77777777" w:rsidR="00C32A6F" w:rsidRPr="008B0BDE" w:rsidRDefault="00C32A6F" w:rsidP="00C32A6F">
      <w:pPr>
        <w:rPr>
          <w:rFonts w:ascii="Times New Roman" w:hAnsi="Times New Roman" w:cs="Times New Roman"/>
        </w:rPr>
      </w:pPr>
    </w:p>
    <w:sectPr w:rsidR="00C32A6F" w:rsidRPr="008B0BDE" w:rsidSect="00C32A6F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67196" w14:textId="77777777" w:rsidR="00157139" w:rsidRDefault="00157139">
      <w:r>
        <w:separator/>
      </w:r>
    </w:p>
  </w:endnote>
  <w:endnote w:type="continuationSeparator" w:id="0">
    <w:p w14:paraId="7D11A748" w14:textId="77777777" w:rsidR="00157139" w:rsidRDefault="00157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FF915" w14:textId="77777777" w:rsidR="00157139" w:rsidRDefault="00157139">
      <w:r>
        <w:separator/>
      </w:r>
    </w:p>
  </w:footnote>
  <w:footnote w:type="continuationSeparator" w:id="0">
    <w:p w14:paraId="66D4C4DA" w14:textId="77777777" w:rsidR="00157139" w:rsidRDefault="001571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94503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000CD3" w14:textId="77777777" w:rsidR="00802BEA" w:rsidRDefault="00157139" w:rsidP="003141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00000001">
      <w:start w:val="2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2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D8D7095"/>
    <w:multiLevelType w:val="multilevel"/>
    <w:tmpl w:val="B4D86E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4B"/>
    <w:rsid w:val="00011D08"/>
    <w:rsid w:val="00034586"/>
    <w:rsid w:val="00096B9B"/>
    <w:rsid w:val="000D39D2"/>
    <w:rsid w:val="000F3F11"/>
    <w:rsid w:val="000F45F1"/>
    <w:rsid w:val="00104C63"/>
    <w:rsid w:val="0010500F"/>
    <w:rsid w:val="00133748"/>
    <w:rsid w:val="00157139"/>
    <w:rsid w:val="0016492F"/>
    <w:rsid w:val="00173F13"/>
    <w:rsid w:val="001A2AEF"/>
    <w:rsid w:val="001B128E"/>
    <w:rsid w:val="001E13F2"/>
    <w:rsid w:val="001E79CE"/>
    <w:rsid w:val="00206409"/>
    <w:rsid w:val="00212CD8"/>
    <w:rsid w:val="00217B4A"/>
    <w:rsid w:val="0022188C"/>
    <w:rsid w:val="00241388"/>
    <w:rsid w:val="00273F53"/>
    <w:rsid w:val="00285C2F"/>
    <w:rsid w:val="00293E98"/>
    <w:rsid w:val="002A0DEB"/>
    <w:rsid w:val="002B75F9"/>
    <w:rsid w:val="002C2315"/>
    <w:rsid w:val="002C25CE"/>
    <w:rsid w:val="002C6B9F"/>
    <w:rsid w:val="002E1CF7"/>
    <w:rsid w:val="002E62AC"/>
    <w:rsid w:val="00303B79"/>
    <w:rsid w:val="003042F3"/>
    <w:rsid w:val="00314525"/>
    <w:rsid w:val="00321306"/>
    <w:rsid w:val="0033623E"/>
    <w:rsid w:val="00340BBC"/>
    <w:rsid w:val="00365CE3"/>
    <w:rsid w:val="003B1651"/>
    <w:rsid w:val="003B2DFB"/>
    <w:rsid w:val="003D3B84"/>
    <w:rsid w:val="003F6319"/>
    <w:rsid w:val="004331A7"/>
    <w:rsid w:val="00476B58"/>
    <w:rsid w:val="004D5DC6"/>
    <w:rsid w:val="005170E4"/>
    <w:rsid w:val="00564437"/>
    <w:rsid w:val="005760D9"/>
    <w:rsid w:val="005814F4"/>
    <w:rsid w:val="005A5F0D"/>
    <w:rsid w:val="005B27F6"/>
    <w:rsid w:val="005C2583"/>
    <w:rsid w:val="005C2A86"/>
    <w:rsid w:val="005D2BE3"/>
    <w:rsid w:val="006066B7"/>
    <w:rsid w:val="00607097"/>
    <w:rsid w:val="006328E7"/>
    <w:rsid w:val="00637796"/>
    <w:rsid w:val="0065177B"/>
    <w:rsid w:val="00660DD8"/>
    <w:rsid w:val="006B6BF5"/>
    <w:rsid w:val="006C1481"/>
    <w:rsid w:val="006D6F0E"/>
    <w:rsid w:val="006E021E"/>
    <w:rsid w:val="006E3760"/>
    <w:rsid w:val="007326D2"/>
    <w:rsid w:val="00745C3E"/>
    <w:rsid w:val="00761276"/>
    <w:rsid w:val="00764630"/>
    <w:rsid w:val="00794AD1"/>
    <w:rsid w:val="007979E6"/>
    <w:rsid w:val="007D13FA"/>
    <w:rsid w:val="00802BEA"/>
    <w:rsid w:val="00806913"/>
    <w:rsid w:val="00880044"/>
    <w:rsid w:val="00886C76"/>
    <w:rsid w:val="00886DED"/>
    <w:rsid w:val="008A359C"/>
    <w:rsid w:val="008A47D9"/>
    <w:rsid w:val="008A5B70"/>
    <w:rsid w:val="008B0BDE"/>
    <w:rsid w:val="008F6EF2"/>
    <w:rsid w:val="009A44AF"/>
    <w:rsid w:val="009D2A78"/>
    <w:rsid w:val="009D6501"/>
    <w:rsid w:val="009F35EB"/>
    <w:rsid w:val="00A4276D"/>
    <w:rsid w:val="00A731D3"/>
    <w:rsid w:val="00A94569"/>
    <w:rsid w:val="00A97EBD"/>
    <w:rsid w:val="00AC343A"/>
    <w:rsid w:val="00AF337A"/>
    <w:rsid w:val="00AF5A34"/>
    <w:rsid w:val="00B04B5F"/>
    <w:rsid w:val="00B12C9A"/>
    <w:rsid w:val="00B22E5F"/>
    <w:rsid w:val="00B33481"/>
    <w:rsid w:val="00B3370B"/>
    <w:rsid w:val="00B6142B"/>
    <w:rsid w:val="00B76A0E"/>
    <w:rsid w:val="00B976F9"/>
    <w:rsid w:val="00BC25A6"/>
    <w:rsid w:val="00BC2989"/>
    <w:rsid w:val="00BC79D0"/>
    <w:rsid w:val="00BF3E2E"/>
    <w:rsid w:val="00BF4F26"/>
    <w:rsid w:val="00C1098F"/>
    <w:rsid w:val="00C21E4F"/>
    <w:rsid w:val="00C26923"/>
    <w:rsid w:val="00C32A6F"/>
    <w:rsid w:val="00C33116"/>
    <w:rsid w:val="00C34EB8"/>
    <w:rsid w:val="00C372AB"/>
    <w:rsid w:val="00C54895"/>
    <w:rsid w:val="00C76EEE"/>
    <w:rsid w:val="00CB1C3E"/>
    <w:rsid w:val="00CB5B9C"/>
    <w:rsid w:val="00CC0753"/>
    <w:rsid w:val="00CD6847"/>
    <w:rsid w:val="00CE4857"/>
    <w:rsid w:val="00D27373"/>
    <w:rsid w:val="00D276DB"/>
    <w:rsid w:val="00D46630"/>
    <w:rsid w:val="00D51BE5"/>
    <w:rsid w:val="00DA3AC5"/>
    <w:rsid w:val="00DC42AA"/>
    <w:rsid w:val="00DD4EAF"/>
    <w:rsid w:val="00DE16DD"/>
    <w:rsid w:val="00E17499"/>
    <w:rsid w:val="00E66250"/>
    <w:rsid w:val="00E722F3"/>
    <w:rsid w:val="00E766B3"/>
    <w:rsid w:val="00E86B02"/>
    <w:rsid w:val="00EB1479"/>
    <w:rsid w:val="00EB332C"/>
    <w:rsid w:val="00F01DED"/>
    <w:rsid w:val="00F14CED"/>
    <w:rsid w:val="00F1568F"/>
    <w:rsid w:val="00F51B9C"/>
    <w:rsid w:val="00F70946"/>
    <w:rsid w:val="00FB2FDD"/>
    <w:rsid w:val="00FB3AAF"/>
    <w:rsid w:val="00FB6366"/>
    <w:rsid w:val="00FC3B8D"/>
    <w:rsid w:val="00FD6A2B"/>
    <w:rsid w:val="00FD704B"/>
    <w:rsid w:val="00FF3A28"/>
    <w:rsid w:val="00FF490A"/>
    <w:rsid w:val="00FF75CE"/>
    <w:rsid w:val="00FF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BE3F6B"/>
  <w15:chartTrackingRefBased/>
  <w15:docId w15:val="{14071790-DB62-EC47-BD95-5B9EDDA46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A6F"/>
    <w:pPr>
      <w:widowControl w:val="0"/>
    </w:pPr>
    <w:rPr>
      <w:rFonts w:ascii="Aptos" w:eastAsia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7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7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0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0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0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0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7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D7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D7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0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0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0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0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2A6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2A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2A6F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32A6F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C32A6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32A6F"/>
    <w:pPr>
      <w:widowControl w:val="0"/>
    </w:pPr>
    <w:rPr>
      <w:rFonts w:ascii="Aptos" w:eastAsia="Aptos" w:hAnsi="Aptos" w:cs="Aptos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32A6F"/>
  </w:style>
  <w:style w:type="character" w:styleId="CommentReference">
    <w:name w:val="annotation reference"/>
    <w:basedOn w:val="DefaultParagraphFont"/>
    <w:uiPriority w:val="99"/>
    <w:semiHidden/>
    <w:unhideWhenUsed/>
    <w:rsid w:val="00C32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A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A6F"/>
    <w:rPr>
      <w:rFonts w:ascii="Aptos" w:eastAsia="Aptos" w:hAnsi="Aptos" w:cs="Aptos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A6F"/>
    <w:rPr>
      <w:rFonts w:ascii="Aptos" w:eastAsia="Aptos" w:hAnsi="Aptos" w:cs="Aptos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A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A6F"/>
    <w:rPr>
      <w:rFonts w:ascii="Segoe UI" w:eastAsia="Aptos" w:hAnsi="Segoe UI" w:cs="Segoe U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2A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A6F"/>
    <w:rPr>
      <w:rFonts w:ascii="Aptos" w:eastAsia="Aptos" w:hAnsi="Aptos" w:cs="Aptos"/>
      <w:kern w:val="0"/>
    </w:rPr>
  </w:style>
  <w:style w:type="paragraph" w:styleId="Footer">
    <w:name w:val="footer"/>
    <w:basedOn w:val="Normal"/>
    <w:link w:val="FooterChar"/>
    <w:uiPriority w:val="99"/>
    <w:unhideWhenUsed/>
    <w:rsid w:val="00C32A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A6F"/>
    <w:rPr>
      <w:rFonts w:ascii="Aptos" w:eastAsia="Aptos" w:hAnsi="Aptos" w:cs="Aptos"/>
      <w:kern w:val="0"/>
    </w:rPr>
  </w:style>
  <w:style w:type="paragraph" w:styleId="Revision">
    <w:name w:val="Revision"/>
    <w:hidden/>
    <w:uiPriority w:val="99"/>
    <w:semiHidden/>
    <w:rsid w:val="00C32A6F"/>
    <w:rPr>
      <w:rFonts w:ascii="Aptos" w:eastAsia="Aptos" w:hAnsi="Aptos" w:cs="Aptos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487</Characters>
  <Application>Microsoft Office Word</Application>
  <DocSecurity>0</DocSecurity>
  <Lines>243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Chi Hsu</dc:creator>
  <cp:keywords/>
  <dc:description/>
  <cp:lastModifiedBy>Shalini Singh</cp:lastModifiedBy>
  <cp:revision>2</cp:revision>
  <dcterms:created xsi:type="dcterms:W3CDTF">2025-10-29T18:06:00Z</dcterms:created>
  <dcterms:modified xsi:type="dcterms:W3CDTF">2025-10-29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a702da-52fa-4b4b-81a8-37657bf30bd6</vt:lpwstr>
  </property>
</Properties>
</file>